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74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5"/>
        <w:gridCol w:w="1276"/>
        <w:gridCol w:w="1276"/>
        <w:gridCol w:w="1119"/>
      </w:tblGrid>
      <w:tr w:rsidR="006931E7" w:rsidRPr="006931E7" w:rsidTr="006931E7">
        <w:trPr>
          <w:trHeight w:val="155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31E7" w:rsidRPr="00EB64BF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EB64BF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31E7" w:rsidRPr="00EB64BF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EB64BF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31E7" w:rsidRPr="00EB64BF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EB64BF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Raw reads (pair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31E7" w:rsidRPr="00EB64BF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EB64BF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Filtered read s(pair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31E7" w:rsidRPr="00EB64BF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pl-PL"/>
              </w:rPr>
            </w:pPr>
            <w:r w:rsidRPr="00EB64BF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Percentage of reads passing filt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31E7" w:rsidRPr="00EB64BF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EB64BF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Percentage of mapped pairs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31E7" w:rsidRPr="00EB64BF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EB64BF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Number of mapped pairs</w:t>
            </w:r>
          </w:p>
        </w:tc>
      </w:tr>
      <w:tr w:rsidR="003D1E00" w:rsidRPr="006931E7" w:rsidTr="00C609E7">
        <w:trPr>
          <w:trHeight w:val="280"/>
        </w:trPr>
        <w:tc>
          <w:tcPr>
            <w:tcW w:w="877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E00" w:rsidRPr="00EB64BF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EB64BF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KR40</w:t>
            </w:r>
          </w:p>
        </w:tc>
      </w:tr>
      <w:tr w:rsidR="006931E7" w:rsidRPr="006931E7" w:rsidTr="006931E7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 vitr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4056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646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,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,88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98943</w:t>
            </w:r>
          </w:p>
        </w:tc>
      </w:tr>
      <w:tr w:rsidR="006931E7" w:rsidRPr="006931E7" w:rsidTr="006931E7">
        <w:trPr>
          <w:trHeight w:val="28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 vit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232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881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,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,2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53213</w:t>
            </w:r>
          </w:p>
        </w:tc>
      </w:tr>
      <w:tr w:rsidR="006931E7" w:rsidRPr="006931E7" w:rsidTr="006931E7">
        <w:trPr>
          <w:trHeight w:val="28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 vit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145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364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,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,4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41454</w:t>
            </w:r>
          </w:p>
        </w:tc>
      </w:tr>
      <w:tr w:rsidR="006931E7" w:rsidRPr="006931E7" w:rsidTr="006931E7">
        <w:trPr>
          <w:trHeight w:val="28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 vivo 24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939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368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,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,5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13266</w:t>
            </w:r>
          </w:p>
        </w:tc>
      </w:tr>
      <w:tr w:rsidR="006931E7" w:rsidRPr="006931E7" w:rsidTr="006931E7">
        <w:trPr>
          <w:trHeight w:val="28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 vivo 24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846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365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,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,5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19319</w:t>
            </w:r>
          </w:p>
        </w:tc>
      </w:tr>
      <w:tr w:rsidR="006931E7" w:rsidRPr="006931E7" w:rsidTr="006931E7">
        <w:trPr>
          <w:trHeight w:val="28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 vivo 24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6540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2855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,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,6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240051</w:t>
            </w:r>
          </w:p>
        </w:tc>
      </w:tr>
      <w:tr w:rsidR="006931E7" w:rsidRPr="006931E7" w:rsidTr="006931E7">
        <w:trPr>
          <w:trHeight w:val="28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l</w:t>
            </w:r>
            <w:proofErr w:type="spellEnd"/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su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1109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048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566246</w:t>
            </w:r>
          </w:p>
        </w:tc>
      </w:tr>
      <w:tr w:rsidR="006931E7" w:rsidRPr="006931E7" w:rsidTr="006931E7">
        <w:trPr>
          <w:trHeight w:val="28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l</w:t>
            </w:r>
            <w:proofErr w:type="spellEnd"/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</w:t>
            </w:r>
            <w:proofErr w:type="spellStart"/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</w:t>
            </w:r>
            <w:proofErr w:type="spellEnd"/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184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746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,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,8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1E7" w:rsidRPr="006931E7" w:rsidRDefault="006931E7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94374</w:t>
            </w:r>
          </w:p>
        </w:tc>
      </w:tr>
      <w:tr w:rsidR="003D1E00" w:rsidRPr="003D1E00" w:rsidTr="00BF2AB0">
        <w:trPr>
          <w:trHeight w:val="280"/>
        </w:trPr>
        <w:tc>
          <w:tcPr>
            <w:tcW w:w="8774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EB64BF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EB64BF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N116</w:t>
            </w:r>
          </w:p>
        </w:tc>
      </w:tr>
      <w:tr w:rsidR="003D1E00" w:rsidRPr="003D1E00" w:rsidTr="003D1E00">
        <w:trPr>
          <w:trHeight w:val="28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 vit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272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191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,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,5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92868</w:t>
            </w:r>
          </w:p>
        </w:tc>
      </w:tr>
      <w:tr w:rsidR="003D1E00" w:rsidRPr="003D1E00" w:rsidTr="003D1E00">
        <w:trPr>
          <w:trHeight w:val="28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 vit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626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613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,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,4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10808</w:t>
            </w:r>
          </w:p>
        </w:tc>
      </w:tr>
      <w:tr w:rsidR="003D1E00" w:rsidRPr="003D1E00" w:rsidTr="003D1E00">
        <w:trPr>
          <w:trHeight w:val="28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 vit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661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863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,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,8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24546</w:t>
            </w:r>
          </w:p>
        </w:tc>
      </w:tr>
      <w:tr w:rsidR="003D1E00" w:rsidRPr="003D1E00" w:rsidTr="003D1E00">
        <w:trPr>
          <w:trHeight w:val="28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 vivo 24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9867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6254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,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,5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473522</w:t>
            </w:r>
          </w:p>
        </w:tc>
        <w:bookmarkStart w:id="0" w:name="_GoBack"/>
        <w:bookmarkEnd w:id="0"/>
      </w:tr>
      <w:tr w:rsidR="003D1E00" w:rsidRPr="003D1E00" w:rsidTr="003D1E00">
        <w:trPr>
          <w:trHeight w:val="28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 vivo 24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0943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6637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,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,1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551031</w:t>
            </w:r>
          </w:p>
        </w:tc>
      </w:tr>
      <w:tr w:rsidR="003D1E00" w:rsidRPr="003D1E00" w:rsidTr="003D1E00">
        <w:trPr>
          <w:trHeight w:val="28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 vivo 24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3842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428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,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,6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E00" w:rsidRPr="003D1E00" w:rsidRDefault="003D1E00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05673</w:t>
            </w:r>
          </w:p>
        </w:tc>
      </w:tr>
      <w:tr w:rsidR="00EB64BF" w:rsidRPr="003D1E00" w:rsidTr="003D1E00">
        <w:trPr>
          <w:trHeight w:val="28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4BF" w:rsidRPr="003D1E00" w:rsidRDefault="00EB64BF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l</w:t>
            </w:r>
            <w:proofErr w:type="spellEnd"/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su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4BF" w:rsidRPr="006931E7" w:rsidRDefault="00EB64BF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4BF" w:rsidRPr="003D1E00" w:rsidRDefault="00EB64BF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4212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4BF" w:rsidRPr="003D1E00" w:rsidRDefault="00EB64BF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5989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4BF" w:rsidRPr="003D1E00" w:rsidRDefault="00EB64BF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4BF" w:rsidRPr="003D1E00" w:rsidRDefault="00EB64BF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4BF" w:rsidRPr="003D1E00" w:rsidRDefault="00EB64BF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158448</w:t>
            </w:r>
          </w:p>
        </w:tc>
      </w:tr>
      <w:tr w:rsidR="00EB64BF" w:rsidRPr="003D1E00" w:rsidTr="003D1E00">
        <w:trPr>
          <w:trHeight w:val="28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4BF" w:rsidRPr="003D1E00" w:rsidRDefault="00EB64BF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l</w:t>
            </w:r>
            <w:proofErr w:type="spellEnd"/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</w:t>
            </w:r>
            <w:proofErr w:type="spellStart"/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</w:t>
            </w:r>
            <w:proofErr w:type="spellEnd"/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4BF" w:rsidRPr="006931E7" w:rsidRDefault="00EB64BF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931E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4BF" w:rsidRPr="003D1E00" w:rsidRDefault="00EB64BF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368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4BF" w:rsidRPr="003D1E00" w:rsidRDefault="00EB64BF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331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4BF" w:rsidRPr="003D1E00" w:rsidRDefault="00EB64BF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,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4BF" w:rsidRPr="003D1E00" w:rsidRDefault="00EB64BF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,1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4BF" w:rsidRPr="003D1E00" w:rsidRDefault="00EB64BF" w:rsidP="00EB64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D1E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59741</w:t>
            </w:r>
          </w:p>
        </w:tc>
      </w:tr>
    </w:tbl>
    <w:p w:rsidR="004C5403" w:rsidRPr="006931E7" w:rsidRDefault="004C5403" w:rsidP="004C5403">
      <w:pPr>
        <w:rPr>
          <w:rFonts w:ascii="Times New Roman" w:hAnsi="Times New Roman" w:cs="Times New Roman"/>
        </w:rPr>
      </w:pPr>
    </w:p>
    <w:sectPr w:rsidR="004C5403" w:rsidRPr="006931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FA2"/>
    <w:rsid w:val="000D0FEC"/>
    <w:rsid w:val="002B3EE5"/>
    <w:rsid w:val="002B498C"/>
    <w:rsid w:val="00323FA2"/>
    <w:rsid w:val="00324310"/>
    <w:rsid w:val="003D1E00"/>
    <w:rsid w:val="00465304"/>
    <w:rsid w:val="004C5403"/>
    <w:rsid w:val="006064B7"/>
    <w:rsid w:val="006931E7"/>
    <w:rsid w:val="007E0A8E"/>
    <w:rsid w:val="00950682"/>
    <w:rsid w:val="009C04C2"/>
    <w:rsid w:val="00AA7110"/>
    <w:rsid w:val="00C93616"/>
    <w:rsid w:val="00CF4C72"/>
    <w:rsid w:val="00EB64BF"/>
    <w:rsid w:val="00F26F41"/>
    <w:rsid w:val="00F7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E4687F-7216-4199-B247-62C2BE632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73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AA71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A71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5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</dc:creator>
  <cp:keywords/>
  <dc:description/>
  <cp:lastModifiedBy>lek. wet. Dubniewicz Klaudia</cp:lastModifiedBy>
  <cp:revision>4</cp:revision>
  <dcterms:created xsi:type="dcterms:W3CDTF">2025-06-25T14:09:00Z</dcterms:created>
  <dcterms:modified xsi:type="dcterms:W3CDTF">2026-01-08T11:59:00Z</dcterms:modified>
</cp:coreProperties>
</file>